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346976" w14:textId="6665924B" w:rsidR="006E03B8" w:rsidRDefault="006E03B8" w:rsidP="006E03B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7137B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3. </w:t>
      </w:r>
      <w:r>
        <w:rPr>
          <w:rFonts w:ascii="Times New Roman" w:eastAsiaTheme="minorEastAsia" w:hAnsi="Times New Roman" w:cs="Times New Roman"/>
          <w:sz w:val="24"/>
          <w:szCs w:val="24"/>
        </w:rPr>
        <w:t>Bivariate analyses of factors predicting</w:t>
      </w:r>
      <w:r w:rsidRPr="0057137B">
        <w:rPr>
          <w:rFonts w:ascii="Times New Roman" w:hAnsi="Times New Roman" w:cs="Times New Roman"/>
          <w:sz w:val="24"/>
          <w:szCs w:val="24"/>
        </w:rPr>
        <w:t xml:space="preserve"> the risk of dementia conversion withi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57137B">
        <w:rPr>
          <w:rFonts w:ascii="Times New Roman" w:hAnsi="Times New Roman" w:cs="Times New Roman"/>
          <w:sz w:val="24"/>
          <w:szCs w:val="24"/>
        </w:rPr>
        <w:t xml:space="preserve">three years </w:t>
      </w:r>
      <w:r>
        <w:rPr>
          <w:rFonts w:ascii="Times New Roman" w:hAnsi="Times New Roman" w:cs="Times New Roman"/>
          <w:sz w:val="24"/>
          <w:szCs w:val="24"/>
        </w:rPr>
        <w:t>after</w:t>
      </w:r>
      <w:r w:rsidRPr="0057137B">
        <w:rPr>
          <w:rFonts w:ascii="Times New Roman" w:hAnsi="Times New Roman" w:cs="Times New Roman"/>
          <w:sz w:val="24"/>
          <w:szCs w:val="24"/>
        </w:rPr>
        <w:t xml:space="preserve"> the PET scan </w:t>
      </w:r>
      <w:r>
        <w:rPr>
          <w:rFonts w:ascii="Times New Roman" w:hAnsi="Times New Roman" w:cs="Times New Roman"/>
          <w:sz w:val="24"/>
          <w:szCs w:val="24"/>
        </w:rPr>
        <w:t xml:space="preserve">according to </w:t>
      </w:r>
      <w:r w:rsidRPr="0057137B">
        <w:rPr>
          <w:rFonts w:ascii="Times New Roman" w:hAnsi="Times New Roman" w:cs="Times New Roman"/>
          <w:sz w:val="24"/>
          <w:szCs w:val="24"/>
        </w:rPr>
        <w:t xml:space="preserve">the National </w:t>
      </w:r>
      <w:r>
        <w:rPr>
          <w:rFonts w:ascii="Times New Roman" w:eastAsiaTheme="minorEastAsia" w:hAnsi="Times New Roman" w:cs="Times New Roman"/>
          <w:sz w:val="24"/>
          <w:szCs w:val="24"/>
        </w:rPr>
        <w:t>Health Data System</w:t>
      </w:r>
      <w:r w:rsidRPr="0057137B">
        <w:rPr>
          <w:rFonts w:ascii="Times New Roman" w:hAnsi="Times New Roman" w:cs="Times New Roman"/>
          <w:sz w:val="24"/>
          <w:szCs w:val="24"/>
        </w:rPr>
        <w:t xml:space="preserve"> in patients with</w:t>
      </w:r>
      <w:r>
        <w:rPr>
          <w:rFonts w:ascii="Times New Roman" w:hAnsi="Times New Roman" w:cs="Times New Roman"/>
          <w:sz w:val="24"/>
          <w:szCs w:val="24"/>
        </w:rPr>
        <w:t xml:space="preserve"> a brain</w:t>
      </w:r>
      <w:r w:rsidRPr="0057137B">
        <w:rPr>
          <w:rFonts w:ascii="Times New Roman" w:hAnsi="Times New Roman" w:cs="Times New Roman"/>
          <w:sz w:val="24"/>
          <w:szCs w:val="24"/>
        </w:rPr>
        <w:t xml:space="preserve"> </w:t>
      </w:r>
      <w:r w:rsidRPr="0057137B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>
        <w:rPr>
          <w:rFonts w:ascii="Times New Roman" w:hAnsi="Times New Roman" w:cs="Times New Roman"/>
          <w:sz w:val="24"/>
          <w:szCs w:val="24"/>
        </w:rPr>
        <w:t xml:space="preserve">F-FDG PET scan demonstrating a pattern in </w:t>
      </w:r>
      <w:r>
        <w:rPr>
          <w:rFonts w:ascii="Times New Roman" w:eastAsiaTheme="minorEastAsia" w:hAnsi="Times New Roman" w:cs="Times New Roman"/>
          <w:sz w:val="24"/>
          <w:szCs w:val="24"/>
        </w:rPr>
        <w:t>favor</w:t>
      </w:r>
      <w:r>
        <w:rPr>
          <w:rFonts w:ascii="Times New Roman" w:hAnsi="Times New Roman" w:cs="Times New Roman"/>
          <w:sz w:val="24"/>
          <w:szCs w:val="24"/>
        </w:rPr>
        <w:t xml:space="preserve"> of a neurodegenerative disease (N=281).</w:t>
      </w:r>
    </w:p>
    <w:tbl>
      <w:tblPr>
        <w:tblStyle w:val="Tableausimple2"/>
        <w:tblW w:w="8358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2269"/>
        <w:gridCol w:w="1270"/>
        <w:gridCol w:w="147"/>
        <w:gridCol w:w="1412"/>
        <w:gridCol w:w="855"/>
        <w:gridCol w:w="1418"/>
        <w:gridCol w:w="987"/>
      </w:tblGrid>
      <w:tr w:rsidR="006E03B8" w14:paraId="5C8DD6FE" w14:textId="77777777" w:rsidTr="00A020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09BE894B" w14:textId="77777777" w:rsidR="006E03B8" w:rsidRPr="007C53B0" w:rsidRDefault="006E03B8" w:rsidP="00A02072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</w:t>
            </w:r>
          </w:p>
        </w:tc>
        <w:tc>
          <w:tcPr>
            <w:tcW w:w="1270" w:type="dxa"/>
          </w:tcPr>
          <w:p w14:paraId="6DA5C947" w14:textId="77777777" w:rsidR="006E03B8" w:rsidRPr="007C53B0" w:rsidRDefault="006E03B8" w:rsidP="00A02072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ditions</w:t>
            </w:r>
          </w:p>
        </w:tc>
        <w:tc>
          <w:tcPr>
            <w:tcW w:w="1559" w:type="dxa"/>
            <w:gridSpan w:val="2"/>
          </w:tcPr>
          <w:p w14:paraId="0C278A21" w14:textId="77777777" w:rsidR="006E03B8" w:rsidRPr="00A47DB6" w:rsidRDefault="006E03B8" w:rsidP="00A02072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A47DB6">
              <w:rPr>
                <w:sz w:val="20"/>
                <w:szCs w:val="20"/>
              </w:rPr>
              <w:t>Patients with dementia within 3 years (N=87)</w:t>
            </w:r>
          </w:p>
          <w:p w14:paraId="63EAC5AA" w14:textId="77777777" w:rsidR="006E03B8" w:rsidRPr="007C53B0" w:rsidRDefault="006E03B8" w:rsidP="00A02072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7DB6">
              <w:rPr>
                <w:sz w:val="20"/>
                <w:szCs w:val="20"/>
              </w:rPr>
              <w:t>n (%)</w:t>
            </w:r>
          </w:p>
        </w:tc>
        <w:tc>
          <w:tcPr>
            <w:tcW w:w="855" w:type="dxa"/>
          </w:tcPr>
          <w:p w14:paraId="40ADF502" w14:textId="77777777" w:rsidR="006E03B8" w:rsidRPr="007C53B0" w:rsidRDefault="006E03B8" w:rsidP="00A02072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zard ratio</w:t>
            </w:r>
          </w:p>
        </w:tc>
        <w:tc>
          <w:tcPr>
            <w:tcW w:w="1418" w:type="dxa"/>
          </w:tcPr>
          <w:p w14:paraId="6C9D16EE" w14:textId="77777777" w:rsidR="006E03B8" w:rsidRPr="007C53B0" w:rsidRDefault="006E03B8" w:rsidP="00A02072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7DB6">
              <w:rPr>
                <w:sz w:val="20"/>
                <w:szCs w:val="20"/>
              </w:rPr>
              <w:t>Confidence interval</w:t>
            </w:r>
          </w:p>
        </w:tc>
        <w:tc>
          <w:tcPr>
            <w:tcW w:w="987" w:type="dxa"/>
          </w:tcPr>
          <w:p w14:paraId="6185940E" w14:textId="77777777" w:rsidR="006E03B8" w:rsidRDefault="006E03B8" w:rsidP="00A02072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</w:p>
        </w:tc>
      </w:tr>
      <w:tr w:rsidR="006E03B8" w14:paraId="16B86CF0" w14:textId="77777777" w:rsidTr="00A02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487DBC6B" w14:textId="77777777" w:rsidR="006E03B8" w:rsidRDefault="006E03B8" w:rsidP="00A02072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1270" w:type="dxa"/>
          </w:tcPr>
          <w:p w14:paraId="1AB22F2A" w14:textId="77777777" w:rsidR="006E03B8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9" w:type="dxa"/>
            <w:gridSpan w:val="2"/>
          </w:tcPr>
          <w:p w14:paraId="40C80D03" w14:textId="77777777" w:rsidR="006E03B8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5" w:type="dxa"/>
          </w:tcPr>
          <w:p w14:paraId="55A8131E" w14:textId="77777777" w:rsidR="006E03B8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2</w:t>
            </w:r>
          </w:p>
        </w:tc>
        <w:tc>
          <w:tcPr>
            <w:tcW w:w="1418" w:type="dxa"/>
          </w:tcPr>
          <w:p w14:paraId="2BF2365F" w14:textId="77777777" w:rsidR="006E03B8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010; 1.054]</w:t>
            </w:r>
          </w:p>
        </w:tc>
        <w:tc>
          <w:tcPr>
            <w:tcW w:w="987" w:type="dxa"/>
          </w:tcPr>
          <w:p w14:paraId="061CB780" w14:textId="77777777" w:rsidR="006E03B8" w:rsidRPr="009C318C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5</w:t>
            </w:r>
          </w:p>
        </w:tc>
      </w:tr>
      <w:tr w:rsidR="006E03B8" w14:paraId="16CBD48A" w14:textId="77777777" w:rsidTr="00A0207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 w:val="restart"/>
          </w:tcPr>
          <w:p w14:paraId="3C37F8F2" w14:textId="77777777" w:rsidR="006E03B8" w:rsidRPr="007C53B0" w:rsidRDefault="006E03B8" w:rsidP="00A02072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x </w:t>
            </w:r>
            <w:r>
              <w:rPr>
                <w:sz w:val="20"/>
                <w:szCs w:val="20"/>
              </w:rPr>
              <w:br/>
            </w:r>
          </w:p>
        </w:tc>
        <w:tc>
          <w:tcPr>
            <w:tcW w:w="1270" w:type="dxa"/>
          </w:tcPr>
          <w:p w14:paraId="4A5639E0" w14:textId="77777777" w:rsidR="006E03B8" w:rsidRPr="007C53B0" w:rsidRDefault="006E03B8" w:rsidP="00A0207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</w:t>
            </w:r>
          </w:p>
        </w:tc>
        <w:tc>
          <w:tcPr>
            <w:tcW w:w="1559" w:type="dxa"/>
            <w:gridSpan w:val="2"/>
          </w:tcPr>
          <w:p w14:paraId="68F717AC" w14:textId="77777777" w:rsidR="006E03B8" w:rsidRPr="007C53B0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 (52.87%)</w:t>
            </w:r>
          </w:p>
        </w:tc>
        <w:tc>
          <w:tcPr>
            <w:tcW w:w="855" w:type="dxa"/>
          </w:tcPr>
          <w:p w14:paraId="6A53FE65" w14:textId="77777777" w:rsidR="006E03B8" w:rsidRPr="007C53B0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418" w:type="dxa"/>
          </w:tcPr>
          <w:p w14:paraId="33534B86" w14:textId="77777777" w:rsidR="006E03B8" w:rsidRPr="007C53B0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987" w:type="dxa"/>
          </w:tcPr>
          <w:p w14:paraId="1D851D90" w14:textId="77777777" w:rsidR="006E03B8" w:rsidRPr="007C53B0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6E03B8" w14:paraId="0CC4CA5B" w14:textId="77777777" w:rsidTr="00A02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/>
          </w:tcPr>
          <w:p w14:paraId="24A56097" w14:textId="77777777" w:rsidR="006E03B8" w:rsidRPr="007C53B0" w:rsidRDefault="006E03B8" w:rsidP="00A02072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270" w:type="dxa"/>
          </w:tcPr>
          <w:p w14:paraId="77774C01" w14:textId="77777777" w:rsidR="006E03B8" w:rsidRPr="007C53B0" w:rsidRDefault="006E03B8" w:rsidP="00A0207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men</w:t>
            </w:r>
          </w:p>
        </w:tc>
        <w:tc>
          <w:tcPr>
            <w:tcW w:w="1559" w:type="dxa"/>
            <w:gridSpan w:val="2"/>
          </w:tcPr>
          <w:p w14:paraId="36ABC9AF" w14:textId="77777777" w:rsidR="006E03B8" w:rsidRPr="007C53B0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 (47.13%)</w:t>
            </w:r>
          </w:p>
        </w:tc>
        <w:tc>
          <w:tcPr>
            <w:tcW w:w="855" w:type="dxa"/>
          </w:tcPr>
          <w:p w14:paraId="77651A35" w14:textId="77777777" w:rsidR="006E03B8" w:rsidRPr="007C53B0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9</w:t>
            </w:r>
          </w:p>
        </w:tc>
        <w:tc>
          <w:tcPr>
            <w:tcW w:w="1418" w:type="dxa"/>
          </w:tcPr>
          <w:p w14:paraId="7CAB6913" w14:textId="77777777" w:rsidR="006E03B8" w:rsidRPr="007C53B0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720; 1.672]</w:t>
            </w:r>
          </w:p>
        </w:tc>
        <w:tc>
          <w:tcPr>
            <w:tcW w:w="987" w:type="dxa"/>
          </w:tcPr>
          <w:p w14:paraId="56EAE7A0" w14:textId="77777777" w:rsidR="006E03B8" w:rsidRPr="007C53B0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0</w:t>
            </w:r>
          </w:p>
        </w:tc>
      </w:tr>
      <w:tr w:rsidR="006E03B8" w14:paraId="3F719459" w14:textId="77777777" w:rsidTr="00A0207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 w:val="restart"/>
          </w:tcPr>
          <w:p w14:paraId="7493C7BE" w14:textId="77777777" w:rsidR="006E03B8" w:rsidRPr="007C53B0" w:rsidRDefault="006E03B8" w:rsidP="00A02072">
            <w:pPr>
              <w:contextualSpacing/>
              <w:rPr>
                <w:sz w:val="20"/>
                <w:szCs w:val="20"/>
              </w:rPr>
            </w:pPr>
            <w:r w:rsidRPr="00A47DB6">
              <w:rPr>
                <w:sz w:val="20"/>
                <w:szCs w:val="20"/>
              </w:rPr>
              <w:t>Level of education</w:t>
            </w:r>
          </w:p>
        </w:tc>
        <w:tc>
          <w:tcPr>
            <w:tcW w:w="1417" w:type="dxa"/>
            <w:gridSpan w:val="2"/>
          </w:tcPr>
          <w:p w14:paraId="6462B730" w14:textId="77777777" w:rsidR="006E03B8" w:rsidRPr="007C53B0" w:rsidRDefault="006E03B8" w:rsidP="00A0207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7DB6">
              <w:rPr>
                <w:sz w:val="20"/>
                <w:szCs w:val="20"/>
              </w:rPr>
              <w:t>Primary school</w:t>
            </w:r>
          </w:p>
        </w:tc>
        <w:tc>
          <w:tcPr>
            <w:tcW w:w="1412" w:type="dxa"/>
          </w:tcPr>
          <w:p w14:paraId="3A1A8D52" w14:textId="77777777" w:rsidR="006E03B8" w:rsidRPr="007C53B0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31.43%)</w:t>
            </w:r>
          </w:p>
        </w:tc>
        <w:tc>
          <w:tcPr>
            <w:tcW w:w="855" w:type="dxa"/>
          </w:tcPr>
          <w:p w14:paraId="27AC574F" w14:textId="77777777" w:rsidR="006E03B8" w:rsidRPr="007C53B0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9</w:t>
            </w:r>
          </w:p>
        </w:tc>
        <w:tc>
          <w:tcPr>
            <w:tcW w:w="1418" w:type="dxa"/>
          </w:tcPr>
          <w:p w14:paraId="199E4758" w14:textId="77777777" w:rsidR="006E03B8" w:rsidRPr="007C53B0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678; 4.012]</w:t>
            </w:r>
          </w:p>
        </w:tc>
        <w:tc>
          <w:tcPr>
            <w:tcW w:w="987" w:type="dxa"/>
          </w:tcPr>
          <w:p w14:paraId="6823C60B" w14:textId="77777777" w:rsidR="006E03B8" w:rsidRPr="00321B4F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270</w:t>
            </w:r>
          </w:p>
        </w:tc>
      </w:tr>
      <w:tr w:rsidR="006E03B8" w14:paraId="6D6CEAE3" w14:textId="77777777" w:rsidTr="00A02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/>
          </w:tcPr>
          <w:p w14:paraId="0354F9F2" w14:textId="77777777" w:rsidR="006E03B8" w:rsidRPr="007C53B0" w:rsidRDefault="006E03B8" w:rsidP="00A02072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417" w:type="dxa"/>
            <w:gridSpan w:val="2"/>
          </w:tcPr>
          <w:p w14:paraId="6E0563B2" w14:textId="77777777" w:rsidR="006E03B8" w:rsidRPr="007C53B0" w:rsidRDefault="006E03B8" w:rsidP="00A0207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7DB6">
              <w:rPr>
                <w:sz w:val="20"/>
                <w:szCs w:val="20"/>
              </w:rPr>
              <w:t>College</w:t>
            </w:r>
          </w:p>
        </w:tc>
        <w:tc>
          <w:tcPr>
            <w:tcW w:w="1412" w:type="dxa"/>
          </w:tcPr>
          <w:p w14:paraId="5FCE9901" w14:textId="77777777" w:rsidR="006E03B8" w:rsidRPr="007C53B0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11.43%)</w:t>
            </w:r>
          </w:p>
        </w:tc>
        <w:tc>
          <w:tcPr>
            <w:tcW w:w="855" w:type="dxa"/>
          </w:tcPr>
          <w:p w14:paraId="13D09727" w14:textId="77777777" w:rsidR="006E03B8" w:rsidRPr="007C53B0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1</w:t>
            </w:r>
          </w:p>
        </w:tc>
        <w:tc>
          <w:tcPr>
            <w:tcW w:w="1418" w:type="dxa"/>
          </w:tcPr>
          <w:p w14:paraId="44437A33" w14:textId="77777777" w:rsidR="006E03B8" w:rsidRPr="007C53B0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530; 4.255]</w:t>
            </w:r>
          </w:p>
        </w:tc>
        <w:tc>
          <w:tcPr>
            <w:tcW w:w="987" w:type="dxa"/>
          </w:tcPr>
          <w:p w14:paraId="6BB3D7DB" w14:textId="77777777" w:rsidR="006E03B8" w:rsidRPr="00BB0F90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45</w:t>
            </w:r>
          </w:p>
        </w:tc>
      </w:tr>
      <w:tr w:rsidR="006E03B8" w14:paraId="7777A689" w14:textId="77777777" w:rsidTr="00A0207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/>
          </w:tcPr>
          <w:p w14:paraId="067BE9E6" w14:textId="77777777" w:rsidR="006E03B8" w:rsidRPr="007C53B0" w:rsidRDefault="006E03B8" w:rsidP="00A02072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417" w:type="dxa"/>
            <w:gridSpan w:val="2"/>
          </w:tcPr>
          <w:p w14:paraId="5AC8D187" w14:textId="77777777" w:rsidR="006E03B8" w:rsidRPr="007C53B0" w:rsidRDefault="006E03B8" w:rsidP="00A0207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7DB6">
              <w:rPr>
                <w:sz w:val="20"/>
                <w:szCs w:val="20"/>
              </w:rPr>
              <w:t>Youth training NVQ (National Vocational Qualification)</w:t>
            </w:r>
          </w:p>
        </w:tc>
        <w:tc>
          <w:tcPr>
            <w:tcW w:w="1412" w:type="dxa"/>
          </w:tcPr>
          <w:p w14:paraId="651B11FD" w14:textId="77777777" w:rsidR="006E03B8" w:rsidRPr="007C53B0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21.43%)</w:t>
            </w:r>
          </w:p>
        </w:tc>
        <w:tc>
          <w:tcPr>
            <w:tcW w:w="855" w:type="dxa"/>
          </w:tcPr>
          <w:p w14:paraId="5A8E10F8" w14:textId="77777777" w:rsidR="006E03B8" w:rsidRPr="007C53B0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3</w:t>
            </w:r>
          </w:p>
        </w:tc>
        <w:tc>
          <w:tcPr>
            <w:tcW w:w="1418" w:type="dxa"/>
          </w:tcPr>
          <w:p w14:paraId="172DCFD1" w14:textId="77777777" w:rsidR="006E03B8" w:rsidRPr="007C53B0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570; 3.705]</w:t>
            </w:r>
          </w:p>
        </w:tc>
        <w:tc>
          <w:tcPr>
            <w:tcW w:w="987" w:type="dxa"/>
          </w:tcPr>
          <w:p w14:paraId="538A309C" w14:textId="77777777" w:rsidR="006E03B8" w:rsidRPr="00321B4F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34</w:t>
            </w:r>
          </w:p>
        </w:tc>
      </w:tr>
      <w:tr w:rsidR="006E03B8" w14:paraId="0F070D23" w14:textId="77777777" w:rsidTr="00A02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/>
          </w:tcPr>
          <w:p w14:paraId="443CDC1E" w14:textId="77777777" w:rsidR="006E03B8" w:rsidRPr="007C53B0" w:rsidRDefault="006E03B8" w:rsidP="00A02072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417" w:type="dxa"/>
            <w:gridSpan w:val="2"/>
          </w:tcPr>
          <w:p w14:paraId="6DD53899" w14:textId="77777777" w:rsidR="006E03B8" w:rsidRPr="007C53B0" w:rsidRDefault="006E03B8" w:rsidP="00A0207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7DB6">
              <w:rPr>
                <w:sz w:val="20"/>
                <w:szCs w:val="20"/>
              </w:rPr>
              <w:t>High school</w:t>
            </w:r>
          </w:p>
        </w:tc>
        <w:tc>
          <w:tcPr>
            <w:tcW w:w="1412" w:type="dxa"/>
          </w:tcPr>
          <w:p w14:paraId="27E92D49" w14:textId="77777777" w:rsidR="006E03B8" w:rsidRPr="007C53B0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8.57%)</w:t>
            </w:r>
          </w:p>
        </w:tc>
        <w:tc>
          <w:tcPr>
            <w:tcW w:w="855" w:type="dxa"/>
          </w:tcPr>
          <w:p w14:paraId="377B0BFB" w14:textId="77777777" w:rsidR="006E03B8" w:rsidRPr="007C53B0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418" w:type="dxa"/>
          </w:tcPr>
          <w:p w14:paraId="06877A72" w14:textId="77777777" w:rsidR="006E03B8" w:rsidRPr="007C53B0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987" w:type="dxa"/>
          </w:tcPr>
          <w:p w14:paraId="16712E39" w14:textId="77777777" w:rsidR="006E03B8" w:rsidRPr="007C53B0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6E03B8" w14:paraId="7CC0A5CD" w14:textId="77777777" w:rsidTr="00A02072">
        <w:trPr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/>
          </w:tcPr>
          <w:p w14:paraId="1C8FB5AF" w14:textId="77777777" w:rsidR="006E03B8" w:rsidRPr="007C53B0" w:rsidRDefault="006E03B8" w:rsidP="00A02072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417" w:type="dxa"/>
            <w:gridSpan w:val="2"/>
          </w:tcPr>
          <w:p w14:paraId="5039B65E" w14:textId="77777777" w:rsidR="006E03B8" w:rsidRPr="007C53B0" w:rsidRDefault="006E03B8" w:rsidP="00A0207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7DB6">
              <w:rPr>
                <w:sz w:val="20"/>
                <w:szCs w:val="20"/>
              </w:rPr>
              <w:t>Graduate studies</w:t>
            </w:r>
          </w:p>
        </w:tc>
        <w:tc>
          <w:tcPr>
            <w:tcW w:w="1412" w:type="dxa"/>
          </w:tcPr>
          <w:p w14:paraId="51160C0A" w14:textId="77777777" w:rsidR="006E03B8" w:rsidRPr="007C53B0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27.14%)</w:t>
            </w:r>
          </w:p>
        </w:tc>
        <w:tc>
          <w:tcPr>
            <w:tcW w:w="855" w:type="dxa"/>
          </w:tcPr>
          <w:p w14:paraId="55D8B7F2" w14:textId="77777777" w:rsidR="006E03B8" w:rsidRPr="007C53B0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5</w:t>
            </w:r>
          </w:p>
        </w:tc>
        <w:tc>
          <w:tcPr>
            <w:tcW w:w="1418" w:type="dxa"/>
          </w:tcPr>
          <w:p w14:paraId="7615905C" w14:textId="77777777" w:rsidR="006E03B8" w:rsidRPr="007C53B0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629; 3.792]</w:t>
            </w:r>
          </w:p>
        </w:tc>
        <w:tc>
          <w:tcPr>
            <w:tcW w:w="987" w:type="dxa"/>
          </w:tcPr>
          <w:p w14:paraId="34500445" w14:textId="77777777" w:rsidR="006E03B8" w:rsidRPr="00BB0F90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342</w:t>
            </w:r>
          </w:p>
        </w:tc>
      </w:tr>
      <w:tr w:rsidR="006E03B8" w14:paraId="3A29ED54" w14:textId="77777777" w:rsidTr="00A02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/>
          </w:tcPr>
          <w:p w14:paraId="05A5A868" w14:textId="77777777" w:rsidR="006E03B8" w:rsidRPr="007C53B0" w:rsidRDefault="006E03B8" w:rsidP="00A02072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417" w:type="dxa"/>
            <w:gridSpan w:val="2"/>
          </w:tcPr>
          <w:p w14:paraId="3F3A45DE" w14:textId="77777777" w:rsidR="006E03B8" w:rsidRPr="007C53B0" w:rsidRDefault="006E03B8" w:rsidP="00A0207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7DB6">
              <w:rPr>
                <w:sz w:val="20"/>
                <w:szCs w:val="20"/>
              </w:rPr>
              <w:t>Missing data</w:t>
            </w:r>
          </w:p>
        </w:tc>
        <w:tc>
          <w:tcPr>
            <w:tcW w:w="1412" w:type="dxa"/>
          </w:tcPr>
          <w:p w14:paraId="3997364F" w14:textId="77777777" w:rsidR="006E03B8" w:rsidRPr="007C53B0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855" w:type="dxa"/>
          </w:tcPr>
          <w:p w14:paraId="790B344F" w14:textId="77777777" w:rsidR="006E03B8" w:rsidRPr="007C53B0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3DE2C312" w14:textId="77777777" w:rsidR="006E03B8" w:rsidRPr="007C53B0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7" w:type="dxa"/>
          </w:tcPr>
          <w:p w14:paraId="3F62537E" w14:textId="77777777" w:rsidR="006E03B8" w:rsidRPr="007C53B0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6E03B8" w14:paraId="6D8FCF49" w14:textId="77777777" w:rsidTr="00A0207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 w:val="restart"/>
          </w:tcPr>
          <w:p w14:paraId="75828036" w14:textId="77777777" w:rsidR="006E03B8" w:rsidRPr="00F55043" w:rsidRDefault="006E03B8" w:rsidP="00A02072">
            <w:pPr>
              <w:contextualSpacing/>
              <w:rPr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History of LTC</w:t>
            </w:r>
            <w:r w:rsidRPr="008D6192">
              <w:rPr>
                <w:sz w:val="20"/>
                <w:szCs w:val="20"/>
              </w:rPr>
              <w:t xml:space="preserve"> </w:t>
            </w:r>
            <w:r w:rsidRPr="00A47DB6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for diabetes</w:t>
            </w:r>
          </w:p>
        </w:tc>
        <w:tc>
          <w:tcPr>
            <w:tcW w:w="1270" w:type="dxa"/>
          </w:tcPr>
          <w:p w14:paraId="2A7D8983" w14:textId="77777777" w:rsidR="006E03B8" w:rsidRPr="007C53B0" w:rsidRDefault="006E03B8" w:rsidP="00A0207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59" w:type="dxa"/>
            <w:gridSpan w:val="2"/>
          </w:tcPr>
          <w:p w14:paraId="2D111DAA" w14:textId="77777777" w:rsidR="006E03B8" w:rsidRPr="007C53B0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 (93.10%)</w:t>
            </w:r>
          </w:p>
        </w:tc>
        <w:tc>
          <w:tcPr>
            <w:tcW w:w="855" w:type="dxa"/>
          </w:tcPr>
          <w:p w14:paraId="04ABC9A5" w14:textId="77777777" w:rsidR="006E03B8" w:rsidRPr="007C53B0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418" w:type="dxa"/>
          </w:tcPr>
          <w:p w14:paraId="4D636BF9" w14:textId="77777777" w:rsidR="006E03B8" w:rsidRPr="007C53B0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987" w:type="dxa"/>
          </w:tcPr>
          <w:p w14:paraId="7A320FA9" w14:textId="77777777" w:rsidR="006E03B8" w:rsidRPr="007C53B0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6E03B8" w14:paraId="491A0D19" w14:textId="77777777" w:rsidTr="00A02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/>
          </w:tcPr>
          <w:p w14:paraId="41101E54" w14:textId="77777777" w:rsidR="006E03B8" w:rsidRPr="007C53B0" w:rsidRDefault="006E03B8" w:rsidP="00A02072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270" w:type="dxa"/>
          </w:tcPr>
          <w:p w14:paraId="22684B44" w14:textId="77777777" w:rsidR="006E03B8" w:rsidRPr="007C53B0" w:rsidRDefault="006E03B8" w:rsidP="00A0207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59" w:type="dxa"/>
            <w:gridSpan w:val="2"/>
          </w:tcPr>
          <w:p w14:paraId="161C45E0" w14:textId="77777777" w:rsidR="006E03B8" w:rsidRPr="007C53B0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6.90%)</w:t>
            </w:r>
          </w:p>
        </w:tc>
        <w:tc>
          <w:tcPr>
            <w:tcW w:w="855" w:type="dxa"/>
          </w:tcPr>
          <w:p w14:paraId="55B15181" w14:textId="77777777" w:rsidR="006E03B8" w:rsidRPr="007C53B0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4</w:t>
            </w:r>
          </w:p>
        </w:tc>
        <w:tc>
          <w:tcPr>
            <w:tcW w:w="1418" w:type="dxa"/>
          </w:tcPr>
          <w:p w14:paraId="0E90A55F" w14:textId="77777777" w:rsidR="006E03B8" w:rsidRPr="007C53B0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730; 3.307]</w:t>
            </w:r>
          </w:p>
        </w:tc>
        <w:tc>
          <w:tcPr>
            <w:tcW w:w="987" w:type="dxa"/>
          </w:tcPr>
          <w:p w14:paraId="5E24E961" w14:textId="77777777" w:rsidR="006E03B8" w:rsidRPr="007C53B0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3</w:t>
            </w:r>
          </w:p>
        </w:tc>
      </w:tr>
      <w:tr w:rsidR="006E03B8" w14:paraId="44AE24C4" w14:textId="77777777" w:rsidTr="00A0207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 w:val="restart"/>
          </w:tcPr>
          <w:p w14:paraId="07755047" w14:textId="77777777" w:rsidR="006E03B8" w:rsidRPr="007C53B0" w:rsidRDefault="006E03B8" w:rsidP="00A02072">
            <w:pPr>
              <w:contextualSpacing/>
              <w:rPr>
                <w:sz w:val="20"/>
                <w:szCs w:val="20"/>
              </w:rPr>
            </w:pPr>
            <w:r w:rsidRPr="00A47D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revious neuropsychiatric hospitalization</w:t>
            </w:r>
          </w:p>
        </w:tc>
        <w:tc>
          <w:tcPr>
            <w:tcW w:w="1270" w:type="dxa"/>
          </w:tcPr>
          <w:p w14:paraId="3A955F41" w14:textId="77777777" w:rsidR="006E03B8" w:rsidRPr="007C53B0" w:rsidRDefault="006E03B8" w:rsidP="00A0207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59" w:type="dxa"/>
            <w:gridSpan w:val="2"/>
          </w:tcPr>
          <w:p w14:paraId="0F740194" w14:textId="77777777" w:rsidR="006E03B8" w:rsidRPr="007C53B0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(35.63%)</w:t>
            </w:r>
          </w:p>
        </w:tc>
        <w:tc>
          <w:tcPr>
            <w:tcW w:w="855" w:type="dxa"/>
          </w:tcPr>
          <w:p w14:paraId="706D50BF" w14:textId="77777777" w:rsidR="006E03B8" w:rsidRPr="007C53B0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418" w:type="dxa"/>
          </w:tcPr>
          <w:p w14:paraId="2CBFA241" w14:textId="77777777" w:rsidR="006E03B8" w:rsidRPr="007C53B0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987" w:type="dxa"/>
          </w:tcPr>
          <w:p w14:paraId="4EC05C9F" w14:textId="77777777" w:rsidR="006E03B8" w:rsidRPr="007C53B0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6E03B8" w14:paraId="5D3E72BB" w14:textId="77777777" w:rsidTr="00A02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/>
          </w:tcPr>
          <w:p w14:paraId="67C54758" w14:textId="77777777" w:rsidR="006E03B8" w:rsidRPr="007C53B0" w:rsidRDefault="006E03B8" w:rsidP="00A02072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270" w:type="dxa"/>
          </w:tcPr>
          <w:p w14:paraId="164EFA80" w14:textId="77777777" w:rsidR="006E03B8" w:rsidRPr="007C53B0" w:rsidRDefault="006E03B8" w:rsidP="00A0207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59" w:type="dxa"/>
            <w:gridSpan w:val="2"/>
          </w:tcPr>
          <w:p w14:paraId="6EECB9D1" w14:textId="77777777" w:rsidR="006E03B8" w:rsidRPr="007C53B0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 (64.37%)</w:t>
            </w:r>
          </w:p>
        </w:tc>
        <w:tc>
          <w:tcPr>
            <w:tcW w:w="855" w:type="dxa"/>
          </w:tcPr>
          <w:p w14:paraId="0AA18569" w14:textId="77777777" w:rsidR="006E03B8" w:rsidRPr="007C53B0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2</w:t>
            </w:r>
          </w:p>
        </w:tc>
        <w:tc>
          <w:tcPr>
            <w:tcW w:w="1418" w:type="dxa"/>
          </w:tcPr>
          <w:p w14:paraId="7187B1A2" w14:textId="77777777" w:rsidR="006E03B8" w:rsidRPr="007C53B0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527; 1.253]</w:t>
            </w:r>
          </w:p>
        </w:tc>
        <w:tc>
          <w:tcPr>
            <w:tcW w:w="987" w:type="dxa"/>
          </w:tcPr>
          <w:p w14:paraId="7DB67F4C" w14:textId="77777777" w:rsidR="006E03B8" w:rsidRPr="002128C7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347</w:t>
            </w:r>
          </w:p>
        </w:tc>
      </w:tr>
      <w:tr w:rsidR="006E03B8" w14:paraId="6A57253B" w14:textId="77777777" w:rsidTr="00A0207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 w:val="restart"/>
          </w:tcPr>
          <w:p w14:paraId="3FC44DF8" w14:textId="77777777" w:rsidR="006E03B8" w:rsidRPr="007C53B0" w:rsidRDefault="006E03B8" w:rsidP="00A02072">
            <w:pPr>
              <w:contextualSpacing/>
              <w:rPr>
                <w:sz w:val="20"/>
                <w:szCs w:val="20"/>
              </w:rPr>
            </w:pPr>
            <w:r w:rsidRPr="00A47D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revious anxiolytic treatment</w:t>
            </w:r>
          </w:p>
        </w:tc>
        <w:tc>
          <w:tcPr>
            <w:tcW w:w="1270" w:type="dxa"/>
          </w:tcPr>
          <w:p w14:paraId="68EFFB5B" w14:textId="77777777" w:rsidR="006E03B8" w:rsidRPr="007C53B0" w:rsidRDefault="006E03B8" w:rsidP="00A0207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59" w:type="dxa"/>
            <w:gridSpan w:val="2"/>
          </w:tcPr>
          <w:p w14:paraId="598AD136" w14:textId="77777777" w:rsidR="006E03B8" w:rsidRPr="007C53B0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(55.17%)</w:t>
            </w:r>
          </w:p>
        </w:tc>
        <w:tc>
          <w:tcPr>
            <w:tcW w:w="855" w:type="dxa"/>
          </w:tcPr>
          <w:p w14:paraId="3D88E7D3" w14:textId="77777777" w:rsidR="006E03B8" w:rsidRPr="007C53B0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418" w:type="dxa"/>
          </w:tcPr>
          <w:p w14:paraId="48325003" w14:textId="77777777" w:rsidR="006E03B8" w:rsidRPr="007C53B0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987" w:type="dxa"/>
          </w:tcPr>
          <w:p w14:paraId="4D344C12" w14:textId="77777777" w:rsidR="006E03B8" w:rsidRPr="007C53B0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6E03B8" w14:paraId="617A0D97" w14:textId="77777777" w:rsidTr="00A02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/>
          </w:tcPr>
          <w:p w14:paraId="2C3C2858" w14:textId="77777777" w:rsidR="006E03B8" w:rsidRPr="007C53B0" w:rsidRDefault="006E03B8" w:rsidP="00A02072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270" w:type="dxa"/>
          </w:tcPr>
          <w:p w14:paraId="1AE47EA1" w14:textId="77777777" w:rsidR="006E03B8" w:rsidRPr="007C53B0" w:rsidRDefault="006E03B8" w:rsidP="00A0207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59" w:type="dxa"/>
            <w:gridSpan w:val="2"/>
          </w:tcPr>
          <w:p w14:paraId="4ADAA4FA" w14:textId="77777777" w:rsidR="006E03B8" w:rsidRPr="007C53B0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 (44.83%)</w:t>
            </w:r>
          </w:p>
        </w:tc>
        <w:tc>
          <w:tcPr>
            <w:tcW w:w="855" w:type="dxa"/>
          </w:tcPr>
          <w:p w14:paraId="40F7F764" w14:textId="77777777" w:rsidR="006E03B8" w:rsidRPr="007C53B0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0</w:t>
            </w:r>
          </w:p>
        </w:tc>
        <w:tc>
          <w:tcPr>
            <w:tcW w:w="1418" w:type="dxa"/>
          </w:tcPr>
          <w:p w14:paraId="03DA98BD" w14:textId="77777777" w:rsidR="006E03B8" w:rsidRPr="007C53B0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683; 1.584]</w:t>
            </w:r>
          </w:p>
        </w:tc>
        <w:tc>
          <w:tcPr>
            <w:tcW w:w="987" w:type="dxa"/>
          </w:tcPr>
          <w:p w14:paraId="7422433A" w14:textId="77777777" w:rsidR="006E03B8" w:rsidRPr="007C53B0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5</w:t>
            </w:r>
          </w:p>
        </w:tc>
      </w:tr>
      <w:tr w:rsidR="006E03B8" w14:paraId="2202EB00" w14:textId="77777777" w:rsidTr="00A0207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 w:val="restart"/>
          </w:tcPr>
          <w:p w14:paraId="22684E12" w14:textId="77777777" w:rsidR="006E03B8" w:rsidRPr="007C53B0" w:rsidRDefault="006E03B8" w:rsidP="00A02072">
            <w:pPr>
              <w:contextualSpacing/>
              <w:rPr>
                <w:sz w:val="20"/>
                <w:szCs w:val="20"/>
              </w:rPr>
            </w:pPr>
            <w:r w:rsidRPr="00A47D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revious antidepressant treatment</w:t>
            </w:r>
          </w:p>
        </w:tc>
        <w:tc>
          <w:tcPr>
            <w:tcW w:w="1270" w:type="dxa"/>
          </w:tcPr>
          <w:p w14:paraId="1687D7D1" w14:textId="77777777" w:rsidR="006E03B8" w:rsidRPr="007C53B0" w:rsidRDefault="006E03B8" w:rsidP="00A0207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59" w:type="dxa"/>
            <w:gridSpan w:val="2"/>
          </w:tcPr>
          <w:p w14:paraId="746F2724" w14:textId="77777777" w:rsidR="006E03B8" w:rsidRPr="007C53B0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 (47.13%)</w:t>
            </w:r>
          </w:p>
        </w:tc>
        <w:tc>
          <w:tcPr>
            <w:tcW w:w="855" w:type="dxa"/>
          </w:tcPr>
          <w:p w14:paraId="673D9573" w14:textId="77777777" w:rsidR="006E03B8" w:rsidRPr="007C53B0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418" w:type="dxa"/>
          </w:tcPr>
          <w:p w14:paraId="409B42E8" w14:textId="77777777" w:rsidR="006E03B8" w:rsidRPr="007C53B0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987" w:type="dxa"/>
          </w:tcPr>
          <w:p w14:paraId="1F6287DD" w14:textId="77777777" w:rsidR="006E03B8" w:rsidRPr="007C53B0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6E03B8" w14:paraId="586ECDCA" w14:textId="77777777" w:rsidTr="00A02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/>
          </w:tcPr>
          <w:p w14:paraId="64FE1DF0" w14:textId="77777777" w:rsidR="006E03B8" w:rsidRPr="007C53B0" w:rsidRDefault="006E03B8" w:rsidP="00A02072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270" w:type="dxa"/>
          </w:tcPr>
          <w:p w14:paraId="03CF7036" w14:textId="77777777" w:rsidR="006E03B8" w:rsidRPr="007C53B0" w:rsidRDefault="006E03B8" w:rsidP="00A0207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59" w:type="dxa"/>
            <w:gridSpan w:val="2"/>
          </w:tcPr>
          <w:p w14:paraId="481069EF" w14:textId="77777777" w:rsidR="006E03B8" w:rsidRPr="007C53B0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 (52.87%)</w:t>
            </w:r>
          </w:p>
        </w:tc>
        <w:tc>
          <w:tcPr>
            <w:tcW w:w="855" w:type="dxa"/>
          </w:tcPr>
          <w:p w14:paraId="38BCD702" w14:textId="77777777" w:rsidR="006E03B8" w:rsidRPr="007C53B0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7</w:t>
            </w:r>
          </w:p>
        </w:tc>
        <w:tc>
          <w:tcPr>
            <w:tcW w:w="1418" w:type="dxa"/>
          </w:tcPr>
          <w:p w14:paraId="3F9131C2" w14:textId="77777777" w:rsidR="006E03B8" w:rsidRPr="007C53B0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787; 1.821]</w:t>
            </w:r>
          </w:p>
        </w:tc>
        <w:tc>
          <w:tcPr>
            <w:tcW w:w="987" w:type="dxa"/>
          </w:tcPr>
          <w:p w14:paraId="402EA4A3" w14:textId="77777777" w:rsidR="006E03B8" w:rsidRPr="00801E73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00</w:t>
            </w:r>
          </w:p>
        </w:tc>
      </w:tr>
      <w:tr w:rsidR="006E03B8" w14:paraId="2FCAE82B" w14:textId="77777777" w:rsidTr="00A0207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 w:val="restart"/>
          </w:tcPr>
          <w:p w14:paraId="2DD9B0A6" w14:textId="77777777" w:rsidR="006E03B8" w:rsidRPr="007C53B0" w:rsidRDefault="006E03B8" w:rsidP="00A02072">
            <w:pPr>
              <w:contextualSpacing/>
              <w:rPr>
                <w:sz w:val="20"/>
                <w:szCs w:val="20"/>
              </w:rPr>
            </w:pPr>
            <w:r w:rsidRPr="00A47DB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revious hypnotic treatment</w:t>
            </w:r>
          </w:p>
        </w:tc>
        <w:tc>
          <w:tcPr>
            <w:tcW w:w="1270" w:type="dxa"/>
          </w:tcPr>
          <w:p w14:paraId="135AAA39" w14:textId="77777777" w:rsidR="006E03B8" w:rsidRPr="007C53B0" w:rsidRDefault="006E03B8" w:rsidP="00A0207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59" w:type="dxa"/>
            <w:gridSpan w:val="2"/>
          </w:tcPr>
          <w:p w14:paraId="1840FEFD" w14:textId="77777777" w:rsidR="006E03B8" w:rsidRPr="007C53B0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 (75.86%)</w:t>
            </w:r>
          </w:p>
        </w:tc>
        <w:tc>
          <w:tcPr>
            <w:tcW w:w="855" w:type="dxa"/>
          </w:tcPr>
          <w:p w14:paraId="1082DED2" w14:textId="77777777" w:rsidR="006E03B8" w:rsidRPr="007C53B0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418" w:type="dxa"/>
          </w:tcPr>
          <w:p w14:paraId="07AAC688" w14:textId="77777777" w:rsidR="006E03B8" w:rsidRPr="007C53B0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987" w:type="dxa"/>
          </w:tcPr>
          <w:p w14:paraId="3D8EF146" w14:textId="77777777" w:rsidR="006E03B8" w:rsidRPr="007C53B0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6E03B8" w14:paraId="50B55224" w14:textId="77777777" w:rsidTr="00A02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/>
          </w:tcPr>
          <w:p w14:paraId="16397604" w14:textId="77777777" w:rsidR="006E03B8" w:rsidRPr="007C53B0" w:rsidRDefault="006E03B8" w:rsidP="00A02072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270" w:type="dxa"/>
          </w:tcPr>
          <w:p w14:paraId="35713A5D" w14:textId="77777777" w:rsidR="006E03B8" w:rsidRPr="007C53B0" w:rsidRDefault="006E03B8" w:rsidP="00A0207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59" w:type="dxa"/>
            <w:gridSpan w:val="2"/>
          </w:tcPr>
          <w:p w14:paraId="53D8E37E" w14:textId="77777777" w:rsidR="006E03B8" w:rsidRPr="007C53B0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24.14%)</w:t>
            </w:r>
          </w:p>
        </w:tc>
        <w:tc>
          <w:tcPr>
            <w:tcW w:w="855" w:type="dxa"/>
          </w:tcPr>
          <w:p w14:paraId="429C2D38" w14:textId="77777777" w:rsidR="006E03B8" w:rsidRPr="007C53B0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0</w:t>
            </w:r>
          </w:p>
        </w:tc>
        <w:tc>
          <w:tcPr>
            <w:tcW w:w="1418" w:type="dxa"/>
          </w:tcPr>
          <w:p w14:paraId="7C7F8C04" w14:textId="77777777" w:rsidR="006E03B8" w:rsidRPr="007C53B0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617; 1.653]</w:t>
            </w:r>
          </w:p>
        </w:tc>
        <w:tc>
          <w:tcPr>
            <w:tcW w:w="987" w:type="dxa"/>
          </w:tcPr>
          <w:p w14:paraId="442B6B04" w14:textId="77777777" w:rsidR="006E03B8" w:rsidRPr="007C53B0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8</w:t>
            </w:r>
          </w:p>
        </w:tc>
      </w:tr>
      <w:tr w:rsidR="006E03B8" w14:paraId="2DDC0226" w14:textId="77777777" w:rsidTr="00A0207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nil"/>
            </w:tcBorders>
          </w:tcPr>
          <w:p w14:paraId="571D192D" w14:textId="77777777" w:rsidR="006E03B8" w:rsidRDefault="006E03B8" w:rsidP="00A02072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vious anti-psychotic</w:t>
            </w:r>
          </w:p>
          <w:p w14:paraId="125BB4FB" w14:textId="77777777" w:rsidR="006E03B8" w:rsidRPr="007C53B0" w:rsidRDefault="006E03B8" w:rsidP="00A02072">
            <w:pPr>
              <w:contextualSpacing/>
              <w:rPr>
                <w:sz w:val="20"/>
                <w:szCs w:val="20"/>
              </w:rPr>
            </w:pPr>
            <w:r w:rsidRPr="007C53B0">
              <w:rPr>
                <w:sz w:val="20"/>
                <w:szCs w:val="20"/>
              </w:rPr>
              <w:t>treatment</w:t>
            </w:r>
          </w:p>
        </w:tc>
        <w:tc>
          <w:tcPr>
            <w:tcW w:w="1270" w:type="dxa"/>
          </w:tcPr>
          <w:p w14:paraId="633ACEA8" w14:textId="77777777" w:rsidR="006E03B8" w:rsidRDefault="006E03B8" w:rsidP="00A0207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59" w:type="dxa"/>
            <w:gridSpan w:val="2"/>
          </w:tcPr>
          <w:p w14:paraId="6216FC30" w14:textId="77777777" w:rsidR="006E03B8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 (96.55%)</w:t>
            </w:r>
          </w:p>
        </w:tc>
        <w:tc>
          <w:tcPr>
            <w:tcW w:w="855" w:type="dxa"/>
          </w:tcPr>
          <w:p w14:paraId="26D5B2A1" w14:textId="77777777" w:rsidR="006E03B8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418" w:type="dxa"/>
          </w:tcPr>
          <w:p w14:paraId="6F328142" w14:textId="77777777" w:rsidR="006E03B8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987" w:type="dxa"/>
          </w:tcPr>
          <w:p w14:paraId="7F95B8B5" w14:textId="77777777" w:rsidR="006E03B8" w:rsidRDefault="006E03B8" w:rsidP="00A0207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6E03B8" w14:paraId="1EAA6BF1" w14:textId="77777777" w:rsidTr="00A02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single" w:sz="4" w:space="0" w:color="auto"/>
            </w:tcBorders>
          </w:tcPr>
          <w:p w14:paraId="6C4B3229" w14:textId="77777777" w:rsidR="006E03B8" w:rsidRPr="007C53B0" w:rsidRDefault="006E03B8" w:rsidP="00A02072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270" w:type="dxa"/>
          </w:tcPr>
          <w:p w14:paraId="1BD03E3E" w14:textId="77777777" w:rsidR="006E03B8" w:rsidRDefault="006E03B8" w:rsidP="00A0207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59" w:type="dxa"/>
            <w:gridSpan w:val="2"/>
          </w:tcPr>
          <w:p w14:paraId="1EF08101" w14:textId="77777777" w:rsidR="006E03B8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3.45%)</w:t>
            </w:r>
          </w:p>
        </w:tc>
        <w:tc>
          <w:tcPr>
            <w:tcW w:w="855" w:type="dxa"/>
          </w:tcPr>
          <w:p w14:paraId="0B91CAD9" w14:textId="77777777" w:rsidR="006E03B8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9</w:t>
            </w:r>
          </w:p>
        </w:tc>
        <w:tc>
          <w:tcPr>
            <w:tcW w:w="1418" w:type="dxa"/>
          </w:tcPr>
          <w:p w14:paraId="731FA53F" w14:textId="77777777" w:rsidR="006E03B8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076; 0.750]</w:t>
            </w:r>
          </w:p>
        </w:tc>
        <w:tc>
          <w:tcPr>
            <w:tcW w:w="987" w:type="dxa"/>
          </w:tcPr>
          <w:p w14:paraId="2013477E" w14:textId="77777777" w:rsidR="006E03B8" w:rsidRDefault="006E03B8" w:rsidP="00A0207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14</w:t>
            </w:r>
          </w:p>
        </w:tc>
      </w:tr>
    </w:tbl>
    <w:p w14:paraId="7551E610" w14:textId="0417FE56" w:rsidR="006E03B8" w:rsidRPr="00FD4988" w:rsidRDefault="006E03B8" w:rsidP="00FD4988">
      <w:pPr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EF247E">
        <w:rPr>
          <w:rFonts w:ascii="Times New Roman" w:hAnsi="Times New Roman" w:cs="Times New Roman"/>
          <w:i/>
          <w:iCs/>
          <w:sz w:val="24"/>
          <w:szCs w:val="24"/>
        </w:rPr>
        <w:t>LTC: long-term condition, PET: positron emission tomography</w:t>
      </w:r>
    </w:p>
    <w:sectPr w:rsidR="006E03B8" w:rsidRPr="00FD4988" w:rsidSect="00C034AE">
      <w:footerReference w:type="default" r:id="rId6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810F90" w14:textId="77777777" w:rsidR="00C034AE" w:rsidRDefault="00C034AE">
      <w:pPr>
        <w:spacing w:after="0" w:line="240" w:lineRule="auto"/>
      </w:pPr>
      <w:r>
        <w:separator/>
      </w:r>
    </w:p>
  </w:endnote>
  <w:endnote w:type="continuationSeparator" w:id="0">
    <w:p w14:paraId="0C5241CE" w14:textId="77777777" w:rsidR="00C034AE" w:rsidRDefault="00C034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87474961"/>
      <w:docPartObj>
        <w:docPartGallery w:val="Page Numbers (Bottom of Page)"/>
        <w:docPartUnique/>
      </w:docPartObj>
    </w:sdtPr>
    <w:sdtContent>
      <w:p w14:paraId="36A0D23E" w14:textId="77777777" w:rsidR="00C25A10" w:rsidRDefault="00000000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1</w:t>
        </w:r>
        <w:r>
          <w:fldChar w:fldCharType="end"/>
        </w:r>
      </w:p>
    </w:sdtContent>
  </w:sdt>
  <w:p w14:paraId="52AE6898" w14:textId="77777777" w:rsidR="00C25A10" w:rsidRDefault="00C25A10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9A817A" w14:textId="77777777" w:rsidR="00C034AE" w:rsidRDefault="00C034AE">
      <w:pPr>
        <w:spacing w:after="0" w:line="240" w:lineRule="auto"/>
      </w:pPr>
      <w:r>
        <w:separator/>
      </w:r>
    </w:p>
  </w:footnote>
  <w:footnote w:type="continuationSeparator" w:id="0">
    <w:p w14:paraId="0B374DE0" w14:textId="77777777" w:rsidR="00C034AE" w:rsidRDefault="00C034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3B8"/>
    <w:rsid w:val="000E2075"/>
    <w:rsid w:val="006E03B8"/>
    <w:rsid w:val="00AD00F6"/>
    <w:rsid w:val="00C034AE"/>
    <w:rsid w:val="00C25A10"/>
    <w:rsid w:val="00FD4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B82FCE"/>
  <w15:chartTrackingRefBased/>
  <w15:docId w15:val="{E3782992-92D7-46DE-B58D-A3F5ECAE5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03B8"/>
    <w:pPr>
      <w:spacing w:after="160" w:line="259" w:lineRule="auto"/>
    </w:pPr>
    <w:rPr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6E03B8"/>
    <w:pPr>
      <w:keepNext/>
      <w:keepLines/>
      <w:spacing w:before="360" w:after="80" w:line="48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6E03B8"/>
    <w:pPr>
      <w:keepNext/>
      <w:keepLines/>
      <w:spacing w:before="160" w:after="80" w:line="48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6E03B8"/>
    <w:pPr>
      <w:keepNext/>
      <w:keepLines/>
      <w:spacing w:before="160" w:after="80" w:line="48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E03B8"/>
    <w:pPr>
      <w:keepNext/>
      <w:keepLines/>
      <w:spacing w:before="80" w:after="40" w:line="480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E03B8"/>
    <w:pPr>
      <w:keepNext/>
      <w:keepLines/>
      <w:spacing w:before="80" w:after="40" w:line="480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E03B8"/>
    <w:pPr>
      <w:keepNext/>
      <w:keepLines/>
      <w:spacing w:before="40" w:after="0" w:line="480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E03B8"/>
    <w:pPr>
      <w:keepNext/>
      <w:keepLines/>
      <w:spacing w:before="40" w:after="0" w:line="480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E03B8"/>
    <w:pPr>
      <w:keepNext/>
      <w:keepLines/>
      <w:spacing w:after="0" w:line="480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E03B8"/>
    <w:pPr>
      <w:keepNext/>
      <w:keepLines/>
      <w:spacing w:after="0" w:line="480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E03B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re2Car">
    <w:name w:val="Titre 2 Car"/>
    <w:basedOn w:val="Policepardfaut"/>
    <w:link w:val="Titre2"/>
    <w:uiPriority w:val="9"/>
    <w:semiHidden/>
    <w:rsid w:val="006E03B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6E03B8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6E03B8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6E03B8"/>
    <w:rPr>
      <w:rFonts w:eastAsiaTheme="majorEastAsia" w:cstheme="majorBidi"/>
      <w:color w:val="0F4761" w:themeColor="accent1" w:themeShade="BF"/>
      <w:lang w:val="en-US"/>
    </w:rPr>
  </w:style>
  <w:style w:type="character" w:customStyle="1" w:styleId="Titre6Car">
    <w:name w:val="Titre 6 Car"/>
    <w:basedOn w:val="Policepardfaut"/>
    <w:link w:val="Titre6"/>
    <w:uiPriority w:val="9"/>
    <w:semiHidden/>
    <w:rsid w:val="006E03B8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re7Car">
    <w:name w:val="Titre 7 Car"/>
    <w:basedOn w:val="Policepardfaut"/>
    <w:link w:val="Titre7"/>
    <w:uiPriority w:val="9"/>
    <w:semiHidden/>
    <w:rsid w:val="006E03B8"/>
    <w:rPr>
      <w:rFonts w:eastAsiaTheme="majorEastAsia" w:cstheme="majorBidi"/>
      <w:color w:val="595959" w:themeColor="text1" w:themeTint="A6"/>
      <w:lang w:val="en-US"/>
    </w:rPr>
  </w:style>
  <w:style w:type="character" w:customStyle="1" w:styleId="Titre8Car">
    <w:name w:val="Titre 8 Car"/>
    <w:basedOn w:val="Policepardfaut"/>
    <w:link w:val="Titre8"/>
    <w:uiPriority w:val="9"/>
    <w:semiHidden/>
    <w:rsid w:val="006E03B8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re9Car">
    <w:name w:val="Titre 9 Car"/>
    <w:basedOn w:val="Policepardfaut"/>
    <w:link w:val="Titre9"/>
    <w:uiPriority w:val="9"/>
    <w:semiHidden/>
    <w:rsid w:val="006E03B8"/>
    <w:rPr>
      <w:rFonts w:eastAsiaTheme="majorEastAsia" w:cstheme="majorBidi"/>
      <w:color w:val="272727" w:themeColor="text1" w:themeTint="D8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6E03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6E03B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E03B8"/>
    <w:pPr>
      <w:numPr>
        <w:ilvl w:val="1"/>
      </w:numPr>
      <w:spacing w:line="48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6E03B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6E03B8"/>
    <w:pPr>
      <w:spacing w:before="160" w:line="480" w:lineRule="auto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6E03B8"/>
    <w:rPr>
      <w:i/>
      <w:iCs/>
      <w:color w:val="404040" w:themeColor="text1" w:themeTint="BF"/>
      <w:lang w:val="en-US"/>
    </w:rPr>
  </w:style>
  <w:style w:type="paragraph" w:styleId="Paragraphedeliste">
    <w:name w:val="List Paragraph"/>
    <w:basedOn w:val="Normal"/>
    <w:uiPriority w:val="34"/>
    <w:qFormat/>
    <w:rsid w:val="006E03B8"/>
    <w:pPr>
      <w:spacing w:after="0" w:line="480" w:lineRule="auto"/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6E03B8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E03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480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E03B8"/>
    <w:rPr>
      <w:i/>
      <w:iCs/>
      <w:color w:val="0F4761" w:themeColor="accent1" w:themeShade="BF"/>
      <w:lang w:val="en-US"/>
    </w:rPr>
  </w:style>
  <w:style w:type="character" w:styleId="Rfrenceintense">
    <w:name w:val="Intense Reference"/>
    <w:basedOn w:val="Policepardfaut"/>
    <w:uiPriority w:val="32"/>
    <w:qFormat/>
    <w:rsid w:val="006E03B8"/>
    <w:rPr>
      <w:b/>
      <w:bCs/>
      <w:smallCaps/>
      <w:color w:val="0F4761" w:themeColor="accent1" w:themeShade="BF"/>
      <w:spacing w:val="5"/>
    </w:rPr>
  </w:style>
  <w:style w:type="table" w:styleId="Tableausimple2">
    <w:name w:val="Plain Table 2"/>
    <w:basedOn w:val="TableauNormal"/>
    <w:uiPriority w:val="42"/>
    <w:rsid w:val="006E03B8"/>
    <w:pPr>
      <w:spacing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ieddepage">
    <w:name w:val="footer"/>
    <w:basedOn w:val="Normal"/>
    <w:link w:val="PieddepageCar"/>
    <w:uiPriority w:val="99"/>
    <w:unhideWhenUsed/>
    <w:rsid w:val="006E03B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E03B8"/>
    <w:rPr>
      <w:lang w:val="en-US"/>
    </w:rPr>
  </w:style>
  <w:style w:type="character" w:styleId="Numrodeligne">
    <w:name w:val="line number"/>
    <w:basedOn w:val="Policepardfaut"/>
    <w:uiPriority w:val="99"/>
    <w:semiHidden/>
    <w:unhideWhenUsed/>
    <w:rsid w:val="006E03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9</Words>
  <Characters>1307</Characters>
  <Application>Microsoft Office Word</Application>
  <DocSecurity>0</DocSecurity>
  <Lines>10</Lines>
  <Paragraphs>3</Paragraphs>
  <ScaleCrop>false</ScaleCrop>
  <Company/>
  <LinksUpToDate>false</LinksUpToDate>
  <CharactersWithSpaces>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VERGER</dc:creator>
  <cp:keywords/>
  <dc:description/>
  <cp:lastModifiedBy>Sébastien HEYER</cp:lastModifiedBy>
  <cp:revision>2</cp:revision>
  <dcterms:created xsi:type="dcterms:W3CDTF">2024-02-16T15:23:00Z</dcterms:created>
  <dcterms:modified xsi:type="dcterms:W3CDTF">2024-02-25T17:21:00Z</dcterms:modified>
</cp:coreProperties>
</file>